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4B0D5D" w14:textId="12FD3EAC" w:rsidR="00211F6E" w:rsidRPr="00E051B0" w:rsidRDefault="00211F6E" w:rsidP="00E051B0">
      <w:pPr>
        <w:pStyle w:val="Titre1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GB"/>
        </w:rPr>
      </w:pPr>
      <w:r w:rsidRPr="00AC7050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GB"/>
        </w:rPr>
        <w:t xml:space="preserve">Supporting information </w:t>
      </w:r>
    </w:p>
    <w:p w14:paraId="5B4C92F5" w14:textId="42A53A93" w:rsidR="00211F6E" w:rsidRPr="00AC7050" w:rsidRDefault="00211F6E" w:rsidP="00200F85">
      <w:pPr>
        <w:spacing w:line="480" w:lineRule="auto"/>
        <w:jc w:val="both"/>
        <w:rPr>
          <w:lang w:val="en-GB"/>
        </w:rPr>
      </w:pPr>
      <w:r w:rsidRPr="00AC7050">
        <w:rPr>
          <w:b/>
          <w:bCs/>
          <w:lang w:val="en-GB"/>
        </w:rPr>
        <w:t xml:space="preserve">S2 Table. </w:t>
      </w:r>
      <w:r w:rsidR="00AC7050" w:rsidRPr="00AC7050">
        <w:rPr>
          <w:b/>
          <w:bCs/>
          <w:lang w:val="en-GB"/>
        </w:rPr>
        <w:t>S</w:t>
      </w:r>
      <w:r w:rsidRPr="00AC7050">
        <w:rPr>
          <w:b/>
          <w:bCs/>
          <w:lang w:val="en-GB"/>
        </w:rPr>
        <w:t>entences representing the three components of self-compassion</w:t>
      </w:r>
      <w:r w:rsidR="00AC7050">
        <w:rPr>
          <w:b/>
          <w:bCs/>
          <w:lang w:val="en-GB"/>
        </w:rPr>
        <w:t xml:space="preserve">. </w:t>
      </w:r>
      <w:r w:rsidR="002656F8">
        <w:rPr>
          <w:lang w:val="en-GB"/>
        </w:rPr>
        <w:t>These are the three sentences presented to the participants during the interviews.</w:t>
      </w:r>
    </w:p>
    <w:p w14:paraId="23AEA9AE" w14:textId="77777777" w:rsidR="00211F6E" w:rsidRPr="00AC7050" w:rsidRDefault="00211F6E" w:rsidP="00200F85">
      <w:pPr>
        <w:spacing w:line="480" w:lineRule="auto"/>
        <w:contextualSpacing/>
        <w:jc w:val="both"/>
        <w:rPr>
          <w:color w:val="000000" w:themeColor="text1"/>
          <w:lang w:val="en-GB"/>
        </w:rPr>
      </w:pP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264"/>
        <w:gridCol w:w="6798"/>
      </w:tblGrid>
      <w:tr w:rsidR="00211F6E" w:rsidRPr="00E051B0" w14:paraId="3E9D0A0B" w14:textId="77777777" w:rsidTr="004E4634">
        <w:tc>
          <w:tcPr>
            <w:tcW w:w="1249" w:type="pct"/>
            <w:vAlign w:val="center"/>
          </w:tcPr>
          <w:p w14:paraId="7EB04888" w14:textId="77777777" w:rsidR="00211F6E" w:rsidRPr="00AC7050" w:rsidRDefault="00211F6E" w:rsidP="00200F85">
            <w:pPr>
              <w:spacing w:line="480" w:lineRule="auto"/>
              <w:contextualSpacing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AC7050">
              <w:rPr>
                <w:b/>
                <w:bCs/>
                <w:color w:val="000000" w:themeColor="text1"/>
                <w:lang w:val="en-GB"/>
              </w:rPr>
              <w:t>Self-kindness</w:t>
            </w:r>
          </w:p>
        </w:tc>
        <w:tc>
          <w:tcPr>
            <w:tcW w:w="3751" w:type="pct"/>
          </w:tcPr>
          <w:p w14:paraId="4BDB7ED2" w14:textId="77777777" w:rsidR="00211F6E" w:rsidRPr="00AC7050" w:rsidRDefault="00211F6E" w:rsidP="00200F85">
            <w:pPr>
              <w:spacing w:line="480" w:lineRule="auto"/>
              <w:contextualSpacing/>
              <w:jc w:val="both"/>
              <w:rPr>
                <w:color w:val="000000" w:themeColor="text1"/>
                <w:lang w:val="en-GB"/>
              </w:rPr>
            </w:pPr>
            <w:r w:rsidRPr="00AC7050">
              <w:rPr>
                <w:color w:val="000000" w:themeColor="text1"/>
                <w:lang w:val="en-GB"/>
              </w:rPr>
              <w:t>"If I think back to the situation in which I was hard on myself, I am aware of my thoughts and emotions and avoid over-identifying with them."</w:t>
            </w:r>
          </w:p>
        </w:tc>
      </w:tr>
      <w:tr w:rsidR="00211F6E" w:rsidRPr="00E051B0" w14:paraId="4D409620" w14:textId="77777777" w:rsidTr="004E4634">
        <w:tc>
          <w:tcPr>
            <w:tcW w:w="1249" w:type="pct"/>
            <w:vAlign w:val="center"/>
          </w:tcPr>
          <w:p w14:paraId="299713FA" w14:textId="77777777" w:rsidR="00211F6E" w:rsidRPr="00AC7050" w:rsidRDefault="00211F6E" w:rsidP="00200F85">
            <w:pPr>
              <w:spacing w:line="480" w:lineRule="auto"/>
              <w:contextualSpacing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AC7050">
              <w:rPr>
                <w:b/>
                <w:bCs/>
                <w:color w:val="000000" w:themeColor="text1"/>
                <w:lang w:val="en-GB"/>
              </w:rPr>
              <w:t>Common humanity</w:t>
            </w:r>
          </w:p>
        </w:tc>
        <w:tc>
          <w:tcPr>
            <w:tcW w:w="3751" w:type="pct"/>
          </w:tcPr>
          <w:p w14:paraId="23E61857" w14:textId="77777777" w:rsidR="00211F6E" w:rsidRPr="00AC7050" w:rsidRDefault="00211F6E" w:rsidP="00200F85">
            <w:pPr>
              <w:spacing w:line="480" w:lineRule="auto"/>
              <w:contextualSpacing/>
              <w:jc w:val="both"/>
              <w:rPr>
                <w:color w:val="000000" w:themeColor="text1"/>
                <w:lang w:val="en-GB"/>
              </w:rPr>
            </w:pPr>
            <w:r w:rsidRPr="00AC7050">
              <w:rPr>
                <w:color w:val="000000" w:themeColor="text1"/>
                <w:lang w:val="en-GB"/>
              </w:rPr>
              <w:t>"If I think back to the situation in which I was hard on myself, I behaved in the same way I would have with a close friend facing the same difficulty."</w:t>
            </w:r>
          </w:p>
        </w:tc>
      </w:tr>
      <w:tr w:rsidR="00211F6E" w:rsidRPr="00E051B0" w14:paraId="5EAD166E" w14:textId="77777777" w:rsidTr="004E4634">
        <w:trPr>
          <w:trHeight w:val="80"/>
        </w:trPr>
        <w:tc>
          <w:tcPr>
            <w:tcW w:w="1249" w:type="pct"/>
            <w:vAlign w:val="center"/>
          </w:tcPr>
          <w:p w14:paraId="41CC1F45" w14:textId="77777777" w:rsidR="00211F6E" w:rsidRPr="00AC7050" w:rsidRDefault="00211F6E" w:rsidP="00200F85">
            <w:pPr>
              <w:spacing w:line="480" w:lineRule="auto"/>
              <w:contextualSpacing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AC7050">
              <w:rPr>
                <w:b/>
                <w:bCs/>
                <w:color w:val="000000" w:themeColor="text1"/>
                <w:lang w:val="en-GB"/>
              </w:rPr>
              <w:t>Mindfulness</w:t>
            </w:r>
          </w:p>
        </w:tc>
        <w:tc>
          <w:tcPr>
            <w:tcW w:w="3751" w:type="pct"/>
          </w:tcPr>
          <w:p w14:paraId="4ED86525" w14:textId="77777777" w:rsidR="00211F6E" w:rsidRPr="00AC7050" w:rsidRDefault="00211F6E" w:rsidP="00200F85">
            <w:pPr>
              <w:spacing w:line="480" w:lineRule="auto"/>
              <w:contextualSpacing/>
              <w:jc w:val="both"/>
              <w:rPr>
                <w:color w:val="000000" w:themeColor="text1"/>
                <w:lang w:val="en-GB"/>
              </w:rPr>
            </w:pPr>
            <w:r w:rsidRPr="00AC7050">
              <w:rPr>
                <w:color w:val="000000" w:themeColor="text1"/>
                <w:lang w:val="en-GB"/>
              </w:rPr>
              <w:t xml:space="preserve">"If I think back to the situation in which I was hard on myself, I was able to tell myself that I was not </w:t>
            </w:r>
            <w:proofErr w:type="gramStart"/>
            <w:r w:rsidRPr="00AC7050">
              <w:rPr>
                <w:color w:val="000000" w:themeColor="text1"/>
                <w:lang w:val="en-GB"/>
              </w:rPr>
              <w:t>alone</w:t>
            </w:r>
            <w:proofErr w:type="gramEnd"/>
            <w:r w:rsidRPr="00AC7050">
              <w:rPr>
                <w:color w:val="000000" w:themeColor="text1"/>
                <w:lang w:val="en-GB"/>
              </w:rPr>
              <w:t xml:space="preserve"> and that other people were going through difficult times just like me"</w:t>
            </w:r>
          </w:p>
        </w:tc>
      </w:tr>
    </w:tbl>
    <w:p w14:paraId="31425992" w14:textId="77777777" w:rsidR="00211F6E" w:rsidRPr="00AC7050" w:rsidRDefault="00211F6E" w:rsidP="00200F85">
      <w:pPr>
        <w:spacing w:line="480" w:lineRule="auto"/>
        <w:contextualSpacing/>
        <w:jc w:val="both"/>
        <w:rPr>
          <w:color w:val="000000" w:themeColor="text1"/>
          <w:lang w:val="en-GB"/>
        </w:rPr>
      </w:pPr>
    </w:p>
    <w:p w14:paraId="0893A47F" w14:textId="77777777" w:rsidR="00B36CF9" w:rsidRPr="00AC7050" w:rsidRDefault="00B36CF9" w:rsidP="00200F85">
      <w:pPr>
        <w:spacing w:line="480" w:lineRule="auto"/>
        <w:jc w:val="both"/>
        <w:rPr>
          <w:lang w:val="en-GB"/>
        </w:rPr>
      </w:pPr>
    </w:p>
    <w:sectPr w:rsidR="00B36CF9" w:rsidRPr="00AC70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D81D99" w14:textId="77777777" w:rsidR="006B3E30" w:rsidRDefault="006B3E30" w:rsidP="00AC7050">
      <w:r>
        <w:separator/>
      </w:r>
    </w:p>
  </w:endnote>
  <w:endnote w:type="continuationSeparator" w:id="0">
    <w:p w14:paraId="6E2897A1" w14:textId="77777777" w:rsidR="006B3E30" w:rsidRDefault="006B3E30" w:rsidP="00AC70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C9F92F" w14:textId="77777777" w:rsidR="006B3E30" w:rsidRDefault="006B3E30" w:rsidP="00AC7050">
      <w:r>
        <w:separator/>
      </w:r>
    </w:p>
  </w:footnote>
  <w:footnote w:type="continuationSeparator" w:id="0">
    <w:p w14:paraId="7F3A6EAE" w14:textId="77777777" w:rsidR="006B3E30" w:rsidRDefault="006B3E30" w:rsidP="00AC70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F6E"/>
    <w:rsid w:val="00005E26"/>
    <w:rsid w:val="00014DDD"/>
    <w:rsid w:val="000212D9"/>
    <w:rsid w:val="00021D33"/>
    <w:rsid w:val="00060FDB"/>
    <w:rsid w:val="000A2668"/>
    <w:rsid w:val="000A7BBE"/>
    <w:rsid w:val="000C1B00"/>
    <w:rsid w:val="000D1269"/>
    <w:rsid w:val="00125895"/>
    <w:rsid w:val="00131731"/>
    <w:rsid w:val="0014192E"/>
    <w:rsid w:val="0014290F"/>
    <w:rsid w:val="00171C5B"/>
    <w:rsid w:val="00176D9E"/>
    <w:rsid w:val="001909BA"/>
    <w:rsid w:val="001D4537"/>
    <w:rsid w:val="001F438E"/>
    <w:rsid w:val="00200F85"/>
    <w:rsid w:val="00211F6E"/>
    <w:rsid w:val="00217947"/>
    <w:rsid w:val="00220AF6"/>
    <w:rsid w:val="00240D44"/>
    <w:rsid w:val="00243749"/>
    <w:rsid w:val="002656F8"/>
    <w:rsid w:val="00277914"/>
    <w:rsid w:val="00294623"/>
    <w:rsid w:val="002B0AB0"/>
    <w:rsid w:val="002D6C79"/>
    <w:rsid w:val="002F4271"/>
    <w:rsid w:val="00327C25"/>
    <w:rsid w:val="00340C96"/>
    <w:rsid w:val="00344BAD"/>
    <w:rsid w:val="003658C1"/>
    <w:rsid w:val="00380FA7"/>
    <w:rsid w:val="00381B4C"/>
    <w:rsid w:val="00386E71"/>
    <w:rsid w:val="003A33AE"/>
    <w:rsid w:val="003A6401"/>
    <w:rsid w:val="004104D7"/>
    <w:rsid w:val="00421ED5"/>
    <w:rsid w:val="0048201E"/>
    <w:rsid w:val="004B7294"/>
    <w:rsid w:val="004D7654"/>
    <w:rsid w:val="004F2AC0"/>
    <w:rsid w:val="00513EA3"/>
    <w:rsid w:val="0052745D"/>
    <w:rsid w:val="005800B3"/>
    <w:rsid w:val="00585CA8"/>
    <w:rsid w:val="00586B80"/>
    <w:rsid w:val="005B1631"/>
    <w:rsid w:val="005B5273"/>
    <w:rsid w:val="005D46D1"/>
    <w:rsid w:val="006232CB"/>
    <w:rsid w:val="00643580"/>
    <w:rsid w:val="00654FE0"/>
    <w:rsid w:val="00684B54"/>
    <w:rsid w:val="006A45F2"/>
    <w:rsid w:val="006B308E"/>
    <w:rsid w:val="006B3E30"/>
    <w:rsid w:val="0070538D"/>
    <w:rsid w:val="007460CE"/>
    <w:rsid w:val="00746AAB"/>
    <w:rsid w:val="00751FD9"/>
    <w:rsid w:val="00760198"/>
    <w:rsid w:val="0079355A"/>
    <w:rsid w:val="00806B1B"/>
    <w:rsid w:val="00865DA1"/>
    <w:rsid w:val="008972B7"/>
    <w:rsid w:val="008A66D7"/>
    <w:rsid w:val="008B5611"/>
    <w:rsid w:val="008C390B"/>
    <w:rsid w:val="009368B2"/>
    <w:rsid w:val="00975F6B"/>
    <w:rsid w:val="00997BA8"/>
    <w:rsid w:val="00A01A3A"/>
    <w:rsid w:val="00A27851"/>
    <w:rsid w:val="00A4367A"/>
    <w:rsid w:val="00A4759A"/>
    <w:rsid w:val="00A5711A"/>
    <w:rsid w:val="00A80008"/>
    <w:rsid w:val="00A96C46"/>
    <w:rsid w:val="00AB6735"/>
    <w:rsid w:val="00AC7050"/>
    <w:rsid w:val="00AD3B62"/>
    <w:rsid w:val="00B074E3"/>
    <w:rsid w:val="00B36CF9"/>
    <w:rsid w:val="00B40B3C"/>
    <w:rsid w:val="00B533C3"/>
    <w:rsid w:val="00B72F8B"/>
    <w:rsid w:val="00B82FC5"/>
    <w:rsid w:val="00B92BD2"/>
    <w:rsid w:val="00B93C28"/>
    <w:rsid w:val="00BA73C0"/>
    <w:rsid w:val="00BB0302"/>
    <w:rsid w:val="00BB5320"/>
    <w:rsid w:val="00BC7EF9"/>
    <w:rsid w:val="00BD3594"/>
    <w:rsid w:val="00C066E7"/>
    <w:rsid w:val="00C34467"/>
    <w:rsid w:val="00CA14E6"/>
    <w:rsid w:val="00CF70CA"/>
    <w:rsid w:val="00D21639"/>
    <w:rsid w:val="00D2477C"/>
    <w:rsid w:val="00D31AE2"/>
    <w:rsid w:val="00D56DF3"/>
    <w:rsid w:val="00D80E86"/>
    <w:rsid w:val="00DC78A5"/>
    <w:rsid w:val="00E040A0"/>
    <w:rsid w:val="00E051B0"/>
    <w:rsid w:val="00E53F09"/>
    <w:rsid w:val="00E90EE2"/>
    <w:rsid w:val="00E966A0"/>
    <w:rsid w:val="00F3413C"/>
    <w:rsid w:val="00F73BA3"/>
    <w:rsid w:val="00F771B1"/>
    <w:rsid w:val="00FB6175"/>
    <w:rsid w:val="00FD5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ABBF29"/>
  <w15:chartTrackingRefBased/>
  <w15:docId w15:val="{06D52ACE-2036-C647-B85D-C7B625F39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F6E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211F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11F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11F6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11F6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11F6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11F6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11F6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11F6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11F6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11F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211F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11F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11F6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11F6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11F6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11F6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11F6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11F6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11F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211F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11F6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211F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11F6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211F6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11F6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211F6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11F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11F6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11F6E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211F6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AC7050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AC7050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AC705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C7050"/>
    <w:rPr>
      <w:rFonts w:ascii="Times New Roman" w:eastAsia="Times New Roman" w:hAnsi="Times New Roman" w:cs="Times New Roman"/>
      <w:kern w:val="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8</Words>
  <Characters>600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ne Kosirnik</dc:creator>
  <cp:keywords/>
  <dc:description/>
  <cp:lastModifiedBy>Céline Kosirnik</cp:lastModifiedBy>
  <cp:revision>6</cp:revision>
  <dcterms:created xsi:type="dcterms:W3CDTF">2024-11-08T09:15:00Z</dcterms:created>
  <dcterms:modified xsi:type="dcterms:W3CDTF">2024-11-27T13:40:00Z</dcterms:modified>
</cp:coreProperties>
</file>